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26C5FD" w14:textId="68EF0E58" w:rsidR="000C0BDD" w:rsidRPr="000C0BDD" w:rsidRDefault="00B31436" w:rsidP="000C0B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C0BDD" w:rsidRPr="000C0BD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0C0BDD" w:rsidRPr="000C0BDD">
        <w:rPr>
          <w:rFonts w:ascii="Times New Roman" w:hAnsi="Times New Roman" w:cs="Times New Roman"/>
          <w:sz w:val="20"/>
          <w:szCs w:val="20"/>
        </w:rPr>
        <w:t xml:space="preserve"> Patient details for those who developed immune-related thrombocytopenia</w:t>
      </w:r>
      <w:r w:rsidR="00C66DEE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9270" w:type="dxa"/>
        <w:tblInd w:w="-185" w:type="dxa"/>
        <w:tblLook w:val="04A0" w:firstRow="1" w:lastRow="0" w:firstColumn="1" w:lastColumn="0" w:noHBand="0" w:noVBand="1"/>
      </w:tblPr>
      <w:tblGrid>
        <w:gridCol w:w="628"/>
        <w:gridCol w:w="1982"/>
        <w:gridCol w:w="2340"/>
        <w:gridCol w:w="1260"/>
        <w:gridCol w:w="1170"/>
        <w:gridCol w:w="900"/>
        <w:gridCol w:w="990"/>
      </w:tblGrid>
      <w:tr w:rsidR="000C0BDD" w:rsidRPr="000C0BDD" w14:paraId="21DCA259" w14:textId="77777777" w:rsidTr="00C66DEE">
        <w:trPr>
          <w:trHeight w:val="62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6599C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8A218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F4630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munotherap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4869E" w14:textId="2667C1CA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D1 Plt/mcL</w:t>
            </w:r>
            <w:r w:rsidR="00C66DEE" w:rsidRPr="00A27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66DEE" w:rsidRPr="00C66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(grad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D1373" w14:textId="762E6F5B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dir Plt/mcL</w:t>
            </w:r>
            <w:r w:rsidR="00C66DEE" w:rsidRPr="00A27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66DEE" w:rsidRPr="00C66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(grade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FD129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s to nadi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7D614" w14:textId="77777777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use of death</w:t>
            </w:r>
          </w:p>
        </w:tc>
      </w:tr>
      <w:tr w:rsidR="000C0BDD" w:rsidRPr="000C0BDD" w14:paraId="6D163A14" w14:textId="77777777" w:rsidTr="00C66DEE">
        <w:trPr>
          <w:trHeight w:val="31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E515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2BAD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458C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ilumumab/nivolum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BA17" w14:textId="1D6AE036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E0F8" w14:textId="26688CEB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510D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3A17" w14:textId="149A614D" w:rsidR="000C0BDD" w:rsidRPr="00C66DEE" w:rsidRDefault="00C66DEE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PD</w:t>
            </w:r>
          </w:p>
        </w:tc>
      </w:tr>
      <w:tr w:rsidR="000C0BDD" w:rsidRPr="000C0BDD" w14:paraId="570F8751" w14:textId="77777777" w:rsidTr="00C66DEE">
        <w:trPr>
          <w:trHeight w:val="31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F42D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0CD6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aria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20D8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mbrolizum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D3AA" w14:textId="0719C957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E864" w14:textId="75F0C3B9" w:rsidR="000C0BDD" w:rsidRPr="00C66DEE" w:rsidRDefault="00C66DEE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 </w:t>
            </w:r>
            <w:r w:rsidR="000C0BDD"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</w:t>
            </w: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10AF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C091" w14:textId="4B314E0C" w:rsidR="000C0BDD" w:rsidRPr="00C66DEE" w:rsidRDefault="00C66DEE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AHRF</w:t>
            </w:r>
          </w:p>
        </w:tc>
      </w:tr>
      <w:tr w:rsidR="000C0BDD" w:rsidRPr="000C0BDD" w14:paraId="4CFA935E" w14:textId="77777777" w:rsidTr="00C66DEE">
        <w:trPr>
          <w:trHeight w:val="31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0605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AE41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othelial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D58C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ezolizum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1ED9" w14:textId="2A56B62E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2D24" w14:textId="325D03A8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B4C3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9240" w14:textId="3087793E" w:rsidR="000C0BDD" w:rsidRPr="00C66DEE" w:rsidRDefault="00C66DEE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GIB</w:t>
            </w:r>
          </w:p>
        </w:tc>
      </w:tr>
      <w:tr w:rsidR="000C0BDD" w:rsidRPr="000C0BDD" w14:paraId="18FF6C63" w14:textId="77777777" w:rsidTr="00C66DEE">
        <w:trPr>
          <w:trHeight w:val="31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4920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3183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1CBF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ilumum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A108" w14:textId="3A9D5182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7AFC" w14:textId="3E771A59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EF89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3A61" w14:textId="357DCF8D" w:rsidR="000C0BDD" w:rsidRPr="00C66DEE" w:rsidRDefault="00C66DEE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PD</w:t>
            </w:r>
          </w:p>
        </w:tc>
      </w:tr>
      <w:tr w:rsidR="000C0BDD" w:rsidRPr="000C0BDD" w14:paraId="475B0553" w14:textId="77777777" w:rsidTr="00C66DEE">
        <w:trPr>
          <w:trHeight w:val="31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E0F1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4242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CD78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mbrolizum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5939" w14:textId="4F283DA2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B75F" w14:textId="33D72167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A549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990A" w14:textId="5449AD3A" w:rsidR="000C0BDD" w:rsidRPr="00C66DEE" w:rsidRDefault="00C66DEE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PD</w:t>
            </w:r>
          </w:p>
        </w:tc>
      </w:tr>
      <w:tr w:rsidR="000C0BDD" w:rsidRPr="000C0BDD" w14:paraId="1D2F9EF0" w14:textId="77777777" w:rsidTr="00C66DEE">
        <w:trPr>
          <w:trHeight w:val="31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2230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4788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DLBC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F9CE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mbrolizum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4607" w14:textId="7107F9DB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4D7D" w14:textId="4BB8B7D3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912B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19E1" w14:textId="48C34251" w:rsidR="000C0BDD" w:rsidRPr="00C66DEE" w:rsidRDefault="00C66DEE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PD</w:t>
            </w:r>
          </w:p>
        </w:tc>
      </w:tr>
      <w:tr w:rsidR="000C0BDD" w:rsidRPr="000C0BDD" w14:paraId="1DFFD820" w14:textId="77777777" w:rsidTr="00C66DEE">
        <w:trPr>
          <w:trHeight w:val="31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1AA1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6A3B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27D0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ilumum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09E3" w14:textId="5956B386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3390" w14:textId="6EC44B41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FCF2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9D65" w14:textId="3256DFA2" w:rsidR="000C0BDD" w:rsidRPr="00C66DEE" w:rsidRDefault="00C66DEE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PD</w:t>
            </w:r>
          </w:p>
        </w:tc>
      </w:tr>
      <w:tr w:rsidR="000C0BDD" w:rsidRPr="000C0BDD" w14:paraId="517F4861" w14:textId="77777777" w:rsidTr="00C66DEE">
        <w:trPr>
          <w:trHeight w:val="31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1272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A2EA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BC75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ilumumab/nivolum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98FE" w14:textId="63873000" w:rsidR="000C0BDD" w:rsidRPr="00C66DEE" w:rsidRDefault="00C66DEE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</w:t>
            </w: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C0BDD"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00</w:t>
            </w: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FC7F" w14:textId="2AB5B2C7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8522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1988" w14:textId="77777777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</w:tr>
      <w:tr w:rsidR="000C0BDD" w:rsidRPr="000C0BDD" w14:paraId="239E235A" w14:textId="77777777" w:rsidTr="00C66DEE">
        <w:trPr>
          <w:trHeight w:val="31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8024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A2D2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1F8B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ilumumab/nivolum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D563" w14:textId="0D82428B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1228" w14:textId="48BD3894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3E2D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46A6" w14:textId="001A3E92" w:rsidR="000C0BDD" w:rsidRPr="00C66DEE" w:rsidRDefault="00C66DEE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PD</w:t>
            </w:r>
          </w:p>
        </w:tc>
      </w:tr>
      <w:tr w:rsidR="000C0BDD" w:rsidRPr="000C0BDD" w14:paraId="1F04C8A3" w14:textId="77777777" w:rsidTr="00C66DEE">
        <w:trPr>
          <w:trHeight w:val="31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ED65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E9EC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DF59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mbrolizum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204A" w14:textId="2C4F0DAB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9140" w14:textId="3F4F604F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F9F9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A85D" w14:textId="4C45EB71" w:rsidR="000C0BDD" w:rsidRPr="00C66DEE" w:rsidRDefault="00C66DEE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PD</w:t>
            </w:r>
          </w:p>
        </w:tc>
      </w:tr>
      <w:tr w:rsidR="000C0BDD" w:rsidRPr="000C0BDD" w14:paraId="59523283" w14:textId="77777777" w:rsidTr="00C66DEE">
        <w:trPr>
          <w:trHeight w:val="31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C852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A09F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DLBC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BB64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mbrolizum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DE0B" w14:textId="02D83213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296E" w14:textId="0E9F3676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4E35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1AA7" w14:textId="35DE5975" w:rsidR="000C0BDD" w:rsidRPr="00C66DEE" w:rsidRDefault="00C66DEE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PD</w:t>
            </w:r>
          </w:p>
        </w:tc>
      </w:tr>
      <w:tr w:rsidR="000C0BDD" w:rsidRPr="000C0BDD" w14:paraId="5AAD0C95" w14:textId="77777777" w:rsidTr="00C66DEE">
        <w:trPr>
          <w:trHeight w:val="31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AE1F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AFA1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L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A18E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mbrolizum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BE45" w14:textId="7607EC81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364E" w14:textId="472D460A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34FC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A1E7" w14:textId="4F4C5B6B" w:rsidR="000C0BDD" w:rsidRPr="00C66DEE" w:rsidRDefault="00C66DEE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PD</w:t>
            </w:r>
          </w:p>
        </w:tc>
      </w:tr>
      <w:tr w:rsidR="000C0BDD" w:rsidRPr="000C0BDD" w14:paraId="073B8325" w14:textId="77777777" w:rsidTr="00C66DEE">
        <w:trPr>
          <w:trHeight w:val="31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9F19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5C4C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othelial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9DC3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volum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06A0" w14:textId="591D6ABC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F839" w14:textId="767E977A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8336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AD05" w14:textId="4885000F" w:rsidR="000C0BDD" w:rsidRPr="00C66DEE" w:rsidRDefault="00C66DEE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PD</w:t>
            </w:r>
          </w:p>
        </w:tc>
      </w:tr>
      <w:tr w:rsidR="000C0BDD" w:rsidRPr="000C0BDD" w14:paraId="47691B9A" w14:textId="77777777" w:rsidTr="00C66DEE">
        <w:trPr>
          <w:trHeight w:val="31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CC41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9AB9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A57E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ilumumab/nivolum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9709" w14:textId="1F7767E0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F9F5" w14:textId="423B9B5C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DCA1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0846" w14:textId="77777777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sis</w:t>
            </w:r>
          </w:p>
        </w:tc>
      </w:tr>
      <w:tr w:rsidR="000C0BDD" w:rsidRPr="000C0BDD" w14:paraId="0E6C52D6" w14:textId="77777777" w:rsidTr="00C66DEE">
        <w:trPr>
          <w:trHeight w:val="31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C94D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4719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3F6F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volum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4563" w14:textId="1C65113E" w:rsidR="000C0BDD" w:rsidRPr="00C66DEE" w:rsidRDefault="00C66DEE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0C0BDD"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00</w:t>
            </w: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(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CC6B" w14:textId="0C0CEA3A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FC9D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E169" w14:textId="517A1DBD" w:rsidR="000C0BDD" w:rsidRPr="00C66DEE" w:rsidRDefault="00C66DEE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PD</w:t>
            </w:r>
          </w:p>
        </w:tc>
      </w:tr>
      <w:tr w:rsidR="000C0BDD" w:rsidRPr="000C0BDD" w14:paraId="50571684" w14:textId="77777777" w:rsidTr="00C66DEE">
        <w:trPr>
          <w:trHeight w:val="31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9F7A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ECF4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BC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1A30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mbrolizum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A390" w14:textId="6233CA20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BC88" w14:textId="34069623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7291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F141" w14:textId="134A5BF0" w:rsidR="000C0BDD" w:rsidRPr="00C66DEE" w:rsidRDefault="00C66DEE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PD</w:t>
            </w:r>
          </w:p>
        </w:tc>
      </w:tr>
      <w:tr w:rsidR="000C0BDD" w:rsidRPr="000C0BDD" w14:paraId="006F9AFC" w14:textId="77777777" w:rsidTr="00C66DEE">
        <w:trPr>
          <w:trHeight w:val="31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9FDE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E04B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4C28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ilumumab/nivolum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42C5" w14:textId="58A430F1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47CC" w14:textId="3C5D433B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3AD8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533A" w14:textId="23980C54" w:rsidR="000C0BDD" w:rsidRPr="00C66DEE" w:rsidRDefault="00C66DEE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PD</w:t>
            </w:r>
          </w:p>
        </w:tc>
      </w:tr>
      <w:tr w:rsidR="000C0BDD" w:rsidRPr="000C0BDD" w14:paraId="297A8E96" w14:textId="77777777" w:rsidTr="00C66DEE">
        <w:trPr>
          <w:trHeight w:val="31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70E4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AF47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EA92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mbrolizum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AA39" w14:textId="7E25848D" w:rsidR="000C0BDD" w:rsidRPr="00C66DEE" w:rsidRDefault="00C66DEE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0C0BDD"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00</w:t>
            </w: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(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159D" w14:textId="6426572C" w:rsidR="000C0BDD" w:rsidRPr="00C66DEE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00</w:t>
            </w:r>
            <w:r w:rsidR="00C66DEE"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(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F7C2" w14:textId="77777777" w:rsidR="000C0BDD" w:rsidRPr="000C0BDD" w:rsidRDefault="000C0BDD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B181" w14:textId="6077D944" w:rsidR="000C0BDD" w:rsidRPr="00C66DEE" w:rsidRDefault="00C66DEE" w:rsidP="00C76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66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PD</w:t>
            </w:r>
          </w:p>
        </w:tc>
      </w:tr>
    </w:tbl>
    <w:p w14:paraId="5DBCD979" w14:textId="19631AAC" w:rsidR="000C0BDD" w:rsidRPr="000C0BDD" w:rsidRDefault="005A4ACE" w:rsidP="000C0BDD">
      <w:pPr>
        <w:rPr>
          <w:rFonts w:ascii="Times New Roman" w:hAnsi="Times New Roman" w:cs="Times New Roman"/>
          <w:sz w:val="20"/>
          <w:szCs w:val="20"/>
        </w:rPr>
      </w:pPr>
      <w:r w:rsidRPr="00CB75F7">
        <w:rPr>
          <w:rFonts w:ascii="Times New Roman" w:hAnsi="Times New Roman" w:cs="Times New Roman"/>
          <w:sz w:val="20"/>
          <w:szCs w:val="20"/>
          <w:highlight w:val="yellow"/>
        </w:rPr>
        <w:t>(DLBCL) diffuse large B cell lymphoma, (PD) disease progression, (AHRF) acute hypoxic respiratory failure, (GIB) Gastrointestinal bleed.</w:t>
      </w:r>
    </w:p>
    <w:p w14:paraId="4393B151" w14:textId="1536636D" w:rsidR="000C0BDD" w:rsidRPr="000C0BDD" w:rsidRDefault="000C0BDD">
      <w:pPr>
        <w:rPr>
          <w:rFonts w:ascii="Times New Roman" w:hAnsi="Times New Roman" w:cs="Times New Roman"/>
          <w:sz w:val="20"/>
          <w:szCs w:val="20"/>
        </w:rPr>
      </w:pPr>
    </w:p>
    <w:sectPr w:rsidR="000C0BDD" w:rsidRPr="000C0BDD" w:rsidSect="0020410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73997E" w14:textId="77777777" w:rsidR="00B23DF6" w:rsidRDefault="00B23DF6">
      <w:r>
        <w:separator/>
      </w:r>
    </w:p>
  </w:endnote>
  <w:endnote w:type="continuationSeparator" w:id="0">
    <w:p w14:paraId="0FC486A8" w14:textId="77777777" w:rsidR="00B23DF6" w:rsidRDefault="00B23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034234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3F8C1C" w14:textId="77777777" w:rsidR="00065CFF" w:rsidRDefault="000C0BDD" w:rsidP="000779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EEC385" w14:textId="77777777" w:rsidR="00065CFF" w:rsidRDefault="00B31436" w:rsidP="00065CF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668910" w14:textId="77777777" w:rsidR="00065CFF" w:rsidRDefault="00B31436" w:rsidP="00065C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21F5E3" w14:textId="77777777" w:rsidR="00B23DF6" w:rsidRDefault="00B23DF6">
      <w:r>
        <w:separator/>
      </w:r>
    </w:p>
  </w:footnote>
  <w:footnote w:type="continuationSeparator" w:id="0">
    <w:p w14:paraId="6DB1A41A" w14:textId="77777777" w:rsidR="00B23DF6" w:rsidRDefault="00B23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BDD"/>
    <w:rsid w:val="000C0BDD"/>
    <w:rsid w:val="00110D34"/>
    <w:rsid w:val="005A4ACE"/>
    <w:rsid w:val="00A2781D"/>
    <w:rsid w:val="00B23DF6"/>
    <w:rsid w:val="00B31436"/>
    <w:rsid w:val="00B97CE9"/>
    <w:rsid w:val="00C66DEE"/>
    <w:rsid w:val="00CB75F7"/>
    <w:rsid w:val="00DB3E09"/>
    <w:rsid w:val="00EA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E882E"/>
  <w15:chartTrackingRefBased/>
  <w15:docId w15:val="{842DD1BE-11DD-AF49-8EF2-602D45F8D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B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0B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0BDD"/>
  </w:style>
  <w:style w:type="character" w:styleId="PageNumber">
    <w:name w:val="page number"/>
    <w:basedOn w:val="DefaultParagraphFont"/>
    <w:uiPriority w:val="99"/>
    <w:semiHidden/>
    <w:unhideWhenUsed/>
    <w:rsid w:val="000C0BDD"/>
  </w:style>
  <w:style w:type="paragraph" w:styleId="BalloonText">
    <w:name w:val="Balloon Text"/>
    <w:basedOn w:val="Normal"/>
    <w:link w:val="BalloonTextChar"/>
    <w:uiPriority w:val="99"/>
    <w:semiHidden/>
    <w:unhideWhenUsed/>
    <w:rsid w:val="000C0B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BD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8C7639-5E68-497A-9793-465B90E0FC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addad</dc:creator>
  <cp:keywords/>
  <dc:description/>
  <cp:lastModifiedBy>Mohamed Hussain M.</cp:lastModifiedBy>
  <cp:revision>3</cp:revision>
  <cp:lastPrinted>2021-05-30T06:27:00Z</cp:lastPrinted>
  <dcterms:created xsi:type="dcterms:W3CDTF">2021-09-09T19:25:00Z</dcterms:created>
  <dcterms:modified xsi:type="dcterms:W3CDTF">2021-10-02T04:13:00Z</dcterms:modified>
</cp:coreProperties>
</file>